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FDD9BC" w14:textId="77777777" w:rsidR="00BB0912" w:rsidRPr="005506BB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>S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earch strategy</w:t>
      </w:r>
    </w:p>
    <w:p w14:paraId="1496DFB6" w14:textId="77777777" w:rsidR="00BB0912" w:rsidRPr="005506BB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506BB">
        <w:rPr>
          <w:rFonts w:ascii="Times New Roman" w:hAnsi="Times New Roman" w:cs="Times New Roman"/>
          <w:b/>
          <w:bCs/>
          <w:color w:val="000000" w:themeColor="text1"/>
        </w:rPr>
        <w:t>Take PubMed as an example</w:t>
      </w:r>
    </w:p>
    <w:p w14:paraId="7B10F77F" w14:textId="77777777" w:rsidR="00BB0912" w:rsidRPr="005506BB" w:rsidRDefault="00BB091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4F3ADAF" w14:textId="77777777" w:rsidR="00BB0912" w:rsidRPr="005506BB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506BB">
        <w:rPr>
          <w:rFonts w:ascii="Times New Roman" w:hAnsi="Times New Roman" w:cs="Times New Roman"/>
          <w:b/>
          <w:bCs/>
          <w:color w:val="000000" w:themeColor="text1"/>
        </w:rPr>
        <w:t>#</w:t>
      </w:r>
      <w:proofErr w:type="gramStart"/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1 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(</w:t>
      </w:r>
      <w:proofErr w:type="gramEnd"/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(Diabetes 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Mellitus,Type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 2[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MeSH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 Terms]) OR (noninsulin[Title/Abstract])) OR (noninsulin-dependent Diabetes Mellitus[Title/Abstract])) OR (Type 2 diabetes[Title/Abstract])) OR (Type 2 diabetes Mellitus[Title/Abstract])) OR (Type 2 diabetic[Title/Abstract])) OR (T2DM[Title/Abstract])) OR (DM[Title/Abstract])) </w:t>
      </w:r>
    </w:p>
    <w:p w14:paraId="235AF7CE" w14:textId="77777777" w:rsidR="00BB0912" w:rsidRPr="005506BB" w:rsidRDefault="00BB091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73E15C85" w14:textId="77777777" w:rsidR="00BB0912" w:rsidRPr="005506BB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506BB">
        <w:rPr>
          <w:rFonts w:ascii="Times New Roman" w:hAnsi="Times New Roman" w:cs="Times New Roman"/>
          <w:b/>
          <w:bCs/>
          <w:color w:val="000000" w:themeColor="text1"/>
        </w:rPr>
        <w:t>#2  (((Cognitive Dysfunction[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MeSH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 Terms]) OR (Cognition Disorders[Title/Abstract])) OR (Cognitive Disorder[Title/Abstract])) OR (Dementia[Title/Abstract])) OR (cognitive decline[Title/Abstract])) OR (cognition disorder[Title/Abstract])) OR (cognition disorder[Title/Abstract])) OR (cognitive impairment[Title/Abstract])) OR (executive function[Title/Abstract])) OR (cognitive function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OR (neurodegeneration[Title/Abstract])) OR (neurodegenerative disease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OR (neurocognitive disorder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OR (neuropsychiatric disorder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OR (mental deterioration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OR (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dysmnesia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>[Title/Abstract]))OR (learning-memorizing ability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>OR (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allomnesia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>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OR (memory[Title/Abstract]))) </w:t>
      </w:r>
    </w:p>
    <w:p w14:paraId="27A74D7C" w14:textId="77777777" w:rsidR="00BB0912" w:rsidRPr="005506BB" w:rsidRDefault="00BB091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58544891" w14:textId="77777777" w:rsidR="00BB0912" w:rsidRPr="005506BB" w:rsidRDefault="00000000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  <w:r w:rsidRPr="005506BB">
        <w:rPr>
          <w:rFonts w:ascii="Times New Roman" w:hAnsi="Times New Roman" w:cs="Times New Roman"/>
          <w:b/>
          <w:bCs/>
          <w:color w:val="000000" w:themeColor="text1"/>
        </w:rPr>
        <w:t>#3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 ((Risk factor[Title/Abstract]) OR (predicted[Title/Abstract])) OR (predictor[Title/Abstract])) OR (risk[Title/Abstract])) OR (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relat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>[Title/Abstract])) OR (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associat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>[Title/Abstract])) OR (factor[Title/Abstract])) OR (reason[Title/Abstract])) OR (correlated[Title/Abstract])) OR (predictor[Title/Abstract]))</w:t>
      </w:r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 xml:space="preserve"> OR (</w:t>
      </w:r>
      <w:proofErr w:type="spellStart"/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>relevan</w:t>
      </w:r>
      <w:proofErr w:type="spellEnd"/>
      <w:r w:rsidRPr="005506BB">
        <w:rPr>
          <w:rFonts w:ascii="Times New Roman" w:hAnsi="Times New Roman" w:cs="Times New Roman" w:hint="eastAsia"/>
          <w:b/>
          <w:bCs/>
          <w:color w:val="000000" w:themeColor="text1"/>
        </w:rPr>
        <w:t>[Title/Abstract]))</w:t>
      </w:r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 OR (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influen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>[Title/Abstract])) OR (</w:t>
      </w:r>
      <w:proofErr w:type="spellStart"/>
      <w:r w:rsidRPr="005506BB">
        <w:rPr>
          <w:rFonts w:ascii="Times New Roman" w:hAnsi="Times New Roman" w:cs="Times New Roman"/>
          <w:b/>
          <w:bCs/>
          <w:color w:val="000000" w:themeColor="text1"/>
        </w:rPr>
        <w:t>inciden</w:t>
      </w:r>
      <w:proofErr w:type="spellEnd"/>
      <w:r w:rsidRPr="005506BB">
        <w:rPr>
          <w:rFonts w:ascii="Times New Roman" w:hAnsi="Times New Roman" w:cs="Times New Roman"/>
          <w:b/>
          <w:bCs/>
          <w:color w:val="000000" w:themeColor="text1"/>
        </w:rPr>
        <w:t>[Title/Abstract]))</w:t>
      </w:r>
    </w:p>
    <w:p w14:paraId="3470B732" w14:textId="77777777" w:rsidR="00BB0912" w:rsidRPr="005506BB" w:rsidRDefault="00BB0912">
      <w:pPr>
        <w:jc w:val="left"/>
        <w:rPr>
          <w:rFonts w:ascii="Times New Roman" w:hAnsi="Times New Roman" w:cs="Times New Roman"/>
          <w:b/>
          <w:bCs/>
          <w:color w:val="000000" w:themeColor="text1"/>
        </w:rPr>
      </w:pPr>
    </w:p>
    <w:p w14:paraId="6330CECE" w14:textId="77777777" w:rsidR="00BB0912" w:rsidRPr="005506BB" w:rsidRDefault="00000000">
      <w:pPr>
        <w:jc w:val="left"/>
        <w:rPr>
          <w:rFonts w:ascii="Times New Roman" w:hAnsi="Times New Roman" w:cs="Times New Roman"/>
          <w:color w:val="000000" w:themeColor="text1"/>
        </w:rPr>
      </w:pPr>
      <w:r w:rsidRPr="005506BB">
        <w:rPr>
          <w:rFonts w:ascii="Times New Roman" w:hAnsi="Times New Roman" w:cs="Times New Roman"/>
          <w:b/>
          <w:bCs/>
          <w:color w:val="000000" w:themeColor="text1"/>
        </w:rPr>
        <w:t>#</w:t>
      </w:r>
      <w:proofErr w:type="gramStart"/>
      <w:r w:rsidRPr="005506BB">
        <w:rPr>
          <w:rFonts w:ascii="Times New Roman" w:hAnsi="Times New Roman" w:cs="Times New Roman"/>
          <w:b/>
          <w:bCs/>
          <w:color w:val="000000" w:themeColor="text1"/>
        </w:rPr>
        <w:t>4  #</w:t>
      </w:r>
      <w:proofErr w:type="gramEnd"/>
      <w:r w:rsidRPr="005506BB">
        <w:rPr>
          <w:rFonts w:ascii="Times New Roman" w:hAnsi="Times New Roman" w:cs="Times New Roman"/>
          <w:b/>
          <w:bCs/>
          <w:color w:val="000000" w:themeColor="text1"/>
        </w:rPr>
        <w:t xml:space="preserve">1 AND #2 AND #3 </w:t>
      </w:r>
    </w:p>
    <w:sectPr w:rsidR="00BB0912" w:rsidRPr="00550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2FiZDIzMjBhYjY3YjcwYmIxYWI1NjM4YzVmYjEyMDMifQ=="/>
  </w:docVars>
  <w:rsids>
    <w:rsidRoot w:val="00BB0912"/>
    <w:rsid w:val="005506BB"/>
    <w:rsid w:val="00BB0912"/>
    <w:rsid w:val="0CEC2F96"/>
    <w:rsid w:val="11F12DFD"/>
    <w:rsid w:val="152E0AF7"/>
    <w:rsid w:val="1B6C1297"/>
    <w:rsid w:val="1F6D695B"/>
    <w:rsid w:val="28D5643F"/>
    <w:rsid w:val="2C36453B"/>
    <w:rsid w:val="388E59B0"/>
    <w:rsid w:val="4134048C"/>
    <w:rsid w:val="55B41744"/>
    <w:rsid w:val="726A3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81B9744"/>
  <w15:docId w15:val="{57B3F21F-F1B2-4307-BD48-4C01718825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1</Words>
  <Characters>1322</Characters>
  <Application>Microsoft Office Word</Application>
  <DocSecurity>0</DocSecurity>
  <Lines>11</Lines>
  <Paragraphs>3</Paragraphs>
  <ScaleCrop>false</ScaleCrop>
  <Company/>
  <LinksUpToDate>false</LinksUpToDate>
  <CharactersWithSpaces>1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emin</dc:creator>
  <cp:lastModifiedBy>敏 叶</cp:lastModifiedBy>
  <cp:revision>2</cp:revision>
  <dcterms:created xsi:type="dcterms:W3CDTF">2023-06-22T10:57:00Z</dcterms:created>
  <dcterms:modified xsi:type="dcterms:W3CDTF">2023-12-27T02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404</vt:lpwstr>
  </property>
  <property fmtid="{D5CDD505-2E9C-101B-9397-08002B2CF9AE}" pid="3" name="ICV">
    <vt:lpwstr>7EADB8718C1A4817AF22373AB0A4A43D_12</vt:lpwstr>
  </property>
</Properties>
</file>